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1C76BA" w14:textId="06534D2E" w:rsidR="005C4900" w:rsidRPr="00F07DFA" w:rsidRDefault="005C4900" w:rsidP="005C4900">
      <w:pPr>
        <w:spacing w:line="360" w:lineRule="auto"/>
        <w:ind w:firstLineChars="100" w:firstLine="241"/>
        <w:rPr>
          <w:rFonts w:ascii="Times New Roman" w:hAnsi="Times New Roman" w:cs="Times New Roman"/>
          <w:sz w:val="24"/>
          <w:szCs w:val="24"/>
          <w:lang w:val="en-AU"/>
        </w:rPr>
      </w:pPr>
      <w:r w:rsidRPr="00F07DFA">
        <w:rPr>
          <w:rFonts w:ascii="Times New Roman" w:hAnsi="Times New Roman" w:cs="Times New Roman"/>
          <w:b/>
          <w:sz w:val="24"/>
          <w:szCs w:val="24"/>
          <w:lang w:val="en-AU"/>
        </w:rPr>
        <w:t xml:space="preserve">Table </w:t>
      </w:r>
      <w:r w:rsidR="00457984">
        <w:rPr>
          <w:rFonts w:ascii="Times New Roman" w:hAnsi="Times New Roman" w:cs="Times New Roman"/>
          <w:b/>
          <w:sz w:val="24"/>
          <w:szCs w:val="24"/>
          <w:lang w:val="en-AU"/>
        </w:rPr>
        <w:t>S</w:t>
      </w:r>
      <w:r w:rsidRPr="00F07DFA">
        <w:rPr>
          <w:rFonts w:ascii="Times New Roman" w:hAnsi="Times New Roman" w:cs="Times New Roman" w:hint="eastAsia"/>
          <w:b/>
          <w:sz w:val="24"/>
          <w:szCs w:val="24"/>
          <w:lang w:val="en-AU"/>
        </w:rPr>
        <w:t>1</w:t>
      </w:r>
      <w:r w:rsidRPr="00F07DFA">
        <w:rPr>
          <w:rFonts w:ascii="Times New Roman" w:hAnsi="Times New Roman" w:cs="Times New Roman"/>
          <w:sz w:val="24"/>
          <w:szCs w:val="24"/>
          <w:lang w:val="en-AU"/>
        </w:rPr>
        <w:t xml:space="preserve"> Univariate </w:t>
      </w:r>
      <w:r w:rsidRPr="00F07DFA">
        <w:rPr>
          <w:rFonts w:ascii="Times New Roman" w:hAnsi="Times New Roman" w:cs="Times New Roman" w:hint="eastAsia"/>
          <w:sz w:val="24"/>
          <w:szCs w:val="24"/>
          <w:lang w:val="en-AU"/>
        </w:rPr>
        <w:t>a</w:t>
      </w:r>
      <w:r w:rsidRPr="00F07DFA">
        <w:rPr>
          <w:rFonts w:ascii="Times New Roman" w:hAnsi="Times New Roman" w:cs="Times New Roman"/>
          <w:sz w:val="24"/>
          <w:szCs w:val="24"/>
          <w:lang w:val="en-AU"/>
        </w:rPr>
        <w:t xml:space="preserve">nalysis of </w:t>
      </w:r>
      <w:r w:rsidRPr="00F07DFA">
        <w:rPr>
          <w:rFonts w:ascii="Times New Roman" w:hAnsi="Times New Roman" w:cs="Times New Roman" w:hint="eastAsia"/>
          <w:sz w:val="24"/>
          <w:szCs w:val="24"/>
          <w:lang w:val="en-AU"/>
        </w:rPr>
        <w:t xml:space="preserve">MCSF and </w:t>
      </w:r>
      <w:r w:rsidRPr="00F07DFA">
        <w:rPr>
          <w:rFonts w:ascii="Times New Roman" w:hAnsi="Times New Roman" w:cs="Times New Roman"/>
          <w:sz w:val="24"/>
          <w:szCs w:val="24"/>
          <w:lang w:val="en-AU"/>
        </w:rPr>
        <w:t xml:space="preserve">clinicopathological factors affecting survival of patients </w:t>
      </w:r>
      <w:r w:rsidRPr="00F07DFA">
        <w:rPr>
          <w:rFonts w:ascii="Times New Roman" w:hAnsi="Times New Roman" w:cs="Times New Roman" w:hint="eastAsia"/>
          <w:sz w:val="24"/>
          <w:szCs w:val="24"/>
          <w:lang w:val="en-AU"/>
        </w:rPr>
        <w:t xml:space="preserve">with GC in TNM </w:t>
      </w:r>
      <w:r w:rsidRPr="00F07DFA">
        <w:rPr>
          <w:rFonts w:ascii="Times New Roman" w:hAnsi="Times New Roman" w:cs="Times New Roman"/>
          <w:sz w:val="24"/>
          <w:szCs w:val="24"/>
          <w:lang w:val="en-AU"/>
        </w:rPr>
        <w:t>III</w:t>
      </w:r>
      <w:r w:rsidRPr="00F07DFA">
        <w:rPr>
          <w:rFonts w:ascii="Times New Roman" w:hAnsi="Times New Roman" w:cs="Times New Roman" w:hint="eastAsia"/>
          <w:sz w:val="24"/>
          <w:szCs w:val="24"/>
          <w:lang w:val="en-AU"/>
        </w:rPr>
        <w:t>-</w:t>
      </w:r>
      <w:r w:rsidRPr="00F07DFA">
        <w:rPr>
          <w:rFonts w:ascii="Times New Roman" w:hAnsi="Times New Roman" w:cs="Times New Roman"/>
          <w:sz w:val="24"/>
          <w:szCs w:val="24"/>
          <w:lang w:val="en-AU"/>
        </w:rPr>
        <w:t xml:space="preserve"> IV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4"/>
        <w:gridCol w:w="2196"/>
        <w:gridCol w:w="936"/>
      </w:tblGrid>
      <w:tr w:rsidR="005C4900" w:rsidRPr="00F07DFA" w14:paraId="0D017366" w14:textId="77777777" w:rsidTr="00D93171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0037EAF" w14:textId="77777777" w:rsidR="005C4900" w:rsidRPr="00F07DFA" w:rsidRDefault="005C4900" w:rsidP="00D931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07DF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1FD37F" w14:textId="77777777" w:rsidR="005C4900" w:rsidRPr="00F07DFA" w:rsidRDefault="005C4900" w:rsidP="00D931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07DF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Univariate analysis</w:t>
            </w:r>
          </w:p>
        </w:tc>
      </w:tr>
      <w:tr w:rsidR="005C4900" w:rsidRPr="00F07DFA" w14:paraId="73FF6E87" w14:textId="77777777" w:rsidTr="00D93171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0BB4D5BE" w14:textId="77777777" w:rsidR="005C4900" w:rsidRPr="00F07DFA" w:rsidRDefault="005C4900" w:rsidP="00D931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788AA7" w14:textId="77777777" w:rsidR="005C4900" w:rsidRPr="00F07DFA" w:rsidRDefault="005C4900" w:rsidP="00D931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07DF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6BFE16" w14:textId="77777777" w:rsidR="005C4900" w:rsidRPr="00F07DFA" w:rsidRDefault="005C4900" w:rsidP="00D931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07DFA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p</w:t>
            </w:r>
            <w:r w:rsidRPr="00F07DF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value</w:t>
            </w:r>
          </w:p>
        </w:tc>
      </w:tr>
      <w:tr w:rsidR="005C4900" w:rsidRPr="00F07DFA" w14:paraId="408927A8" w14:textId="77777777" w:rsidTr="00D9317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401766" w14:textId="77777777" w:rsidR="005C4900" w:rsidRPr="00F07DFA" w:rsidRDefault="005C4900" w:rsidP="00D9317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F07DFA">
              <w:rPr>
                <w:rFonts w:ascii="Times New Roman" w:hAnsi="Times New Roman" w:cs="Times New Roman" w:hint="eastAsia"/>
                <w:b/>
                <w:sz w:val="24"/>
                <w:szCs w:val="24"/>
                <w:lang w:val="en-AU"/>
              </w:rPr>
              <w:t>MCSF</w:t>
            </w:r>
            <w:r w:rsidRPr="00F07DFA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 xml:space="preserve"> (low/high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CE5C54" w14:textId="77777777" w:rsidR="005C4900" w:rsidRPr="00F07DFA" w:rsidRDefault="005C4900" w:rsidP="00D931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07DFA"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3.980</w:t>
            </w:r>
            <w:r w:rsidRPr="00F07DF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</w:t>
            </w:r>
            <w:r w:rsidRPr="00F07DFA"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0.923</w:t>
            </w:r>
            <w:r w:rsidRPr="00F07DF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</w:t>
            </w:r>
            <w:r w:rsidRPr="00F07DFA"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17.161</w:t>
            </w:r>
            <w:r w:rsidRPr="00F07DF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B8C5CC" w14:textId="77777777" w:rsidR="005C4900" w:rsidRPr="00F07DFA" w:rsidRDefault="005C4900" w:rsidP="00D931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07DF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</w:t>
            </w:r>
            <w:r w:rsidRPr="00F07DFA"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64</w:t>
            </w:r>
          </w:p>
        </w:tc>
      </w:tr>
      <w:tr w:rsidR="005C4900" w:rsidRPr="00F07DFA" w14:paraId="133C6E9E" w14:textId="77777777" w:rsidTr="00D93171">
        <w:trPr>
          <w:jc w:val="center"/>
        </w:trPr>
        <w:tc>
          <w:tcPr>
            <w:tcW w:w="0" w:type="auto"/>
            <w:vAlign w:val="center"/>
          </w:tcPr>
          <w:p w14:paraId="68C33E4E" w14:textId="77777777" w:rsidR="005C4900" w:rsidRPr="00F07DFA" w:rsidRDefault="005C4900" w:rsidP="00D9317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F07DFA">
              <w:rPr>
                <w:rFonts w:ascii="Times New Roman" w:hAnsi="Times New Roman" w:cs="Times New Roman" w:hint="eastAsia"/>
                <w:b/>
                <w:sz w:val="24"/>
                <w:szCs w:val="24"/>
                <w:lang w:val="en-AU"/>
              </w:rPr>
              <w:t xml:space="preserve">Gender </w:t>
            </w:r>
          </w:p>
        </w:tc>
        <w:tc>
          <w:tcPr>
            <w:tcW w:w="0" w:type="auto"/>
          </w:tcPr>
          <w:p w14:paraId="253A3438" w14:textId="77777777" w:rsidR="005C4900" w:rsidRPr="00F07DFA" w:rsidRDefault="005C4900" w:rsidP="00D931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0" w:type="auto"/>
          </w:tcPr>
          <w:p w14:paraId="44F201D0" w14:textId="77777777" w:rsidR="005C4900" w:rsidRPr="00F07DFA" w:rsidRDefault="005C4900" w:rsidP="00D93171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AU"/>
              </w:rPr>
            </w:pPr>
          </w:p>
        </w:tc>
      </w:tr>
      <w:tr w:rsidR="005C4900" w:rsidRPr="00F07DFA" w14:paraId="010136F0" w14:textId="77777777" w:rsidTr="00D93171">
        <w:trPr>
          <w:jc w:val="center"/>
        </w:trPr>
        <w:tc>
          <w:tcPr>
            <w:tcW w:w="0" w:type="auto"/>
            <w:vAlign w:val="center"/>
          </w:tcPr>
          <w:p w14:paraId="106C6603" w14:textId="77777777" w:rsidR="005C4900" w:rsidRPr="00F07DFA" w:rsidRDefault="005C4900" w:rsidP="00D931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07DF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Female/male</w:t>
            </w:r>
          </w:p>
        </w:tc>
        <w:tc>
          <w:tcPr>
            <w:tcW w:w="0" w:type="auto"/>
          </w:tcPr>
          <w:p w14:paraId="299246ED" w14:textId="77777777" w:rsidR="005C4900" w:rsidRPr="00F07DFA" w:rsidRDefault="005C4900" w:rsidP="00D931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07DF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</w:t>
            </w:r>
            <w:r w:rsidRPr="00F07DFA"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671</w:t>
            </w:r>
            <w:r w:rsidRPr="00F07DF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0.</w:t>
            </w:r>
            <w:r w:rsidRPr="00F07DFA"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274</w:t>
            </w:r>
            <w:r w:rsidRPr="00F07DF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1.</w:t>
            </w:r>
            <w:r w:rsidRPr="00F07DFA"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643</w:t>
            </w:r>
            <w:r w:rsidRPr="00F07DF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</w:t>
            </w:r>
          </w:p>
        </w:tc>
        <w:tc>
          <w:tcPr>
            <w:tcW w:w="0" w:type="auto"/>
          </w:tcPr>
          <w:p w14:paraId="6BB7B0A9" w14:textId="77777777" w:rsidR="005C4900" w:rsidRPr="00F07DFA" w:rsidRDefault="005C4900" w:rsidP="00D931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07DFA"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0.383</w:t>
            </w:r>
          </w:p>
        </w:tc>
      </w:tr>
      <w:tr w:rsidR="005C4900" w:rsidRPr="00F07DFA" w14:paraId="3452BCCE" w14:textId="77777777" w:rsidTr="00D93171">
        <w:trPr>
          <w:jc w:val="center"/>
        </w:trPr>
        <w:tc>
          <w:tcPr>
            <w:tcW w:w="0" w:type="auto"/>
            <w:vAlign w:val="center"/>
          </w:tcPr>
          <w:p w14:paraId="26A54C43" w14:textId="77777777" w:rsidR="005C4900" w:rsidRPr="00F07DFA" w:rsidRDefault="005C4900" w:rsidP="00D931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07DFA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Age (</w:t>
            </w:r>
            <w:r w:rsidRPr="00F07DFA">
              <w:rPr>
                <w:rFonts w:ascii="Times New Roman" w:eastAsia="SimSun" w:hAnsi="Times New Roman" w:cs="Times New Roman"/>
                <w:b/>
                <w:sz w:val="24"/>
                <w:szCs w:val="24"/>
                <w:lang w:val="en-AU"/>
              </w:rPr>
              <w:t>≤</w:t>
            </w:r>
            <w:r w:rsidRPr="00F07DFA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60/&gt;60)</w:t>
            </w:r>
          </w:p>
        </w:tc>
        <w:tc>
          <w:tcPr>
            <w:tcW w:w="0" w:type="auto"/>
          </w:tcPr>
          <w:p w14:paraId="2E6B6D39" w14:textId="77777777" w:rsidR="005C4900" w:rsidRPr="00F07DFA" w:rsidRDefault="005C4900" w:rsidP="00D931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07DFA"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1.314</w:t>
            </w:r>
            <w:r w:rsidRPr="00F07DF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0.</w:t>
            </w:r>
            <w:r w:rsidRPr="00F07DFA"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593</w:t>
            </w:r>
            <w:r w:rsidRPr="00F07DF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</w:t>
            </w:r>
            <w:r w:rsidRPr="00F07DFA"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2.915</w:t>
            </w:r>
            <w:r w:rsidRPr="00F07DF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</w:t>
            </w:r>
          </w:p>
        </w:tc>
        <w:tc>
          <w:tcPr>
            <w:tcW w:w="0" w:type="auto"/>
          </w:tcPr>
          <w:p w14:paraId="6A4A029A" w14:textId="77777777" w:rsidR="005C4900" w:rsidRPr="00F07DFA" w:rsidRDefault="005C4900" w:rsidP="00D931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07DF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</w:t>
            </w:r>
            <w:r w:rsidRPr="00F07DFA"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501</w:t>
            </w:r>
          </w:p>
        </w:tc>
      </w:tr>
      <w:tr w:rsidR="005C4900" w:rsidRPr="00F07DFA" w14:paraId="5086FBB2" w14:textId="77777777" w:rsidTr="00D93171">
        <w:trPr>
          <w:jc w:val="center"/>
        </w:trPr>
        <w:tc>
          <w:tcPr>
            <w:tcW w:w="0" w:type="auto"/>
            <w:vAlign w:val="center"/>
          </w:tcPr>
          <w:p w14:paraId="6521E760" w14:textId="77777777" w:rsidR="005C4900" w:rsidRPr="00F07DFA" w:rsidRDefault="005C4900" w:rsidP="00D9317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F07DFA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Diameter(</w:t>
            </w:r>
            <w:r w:rsidRPr="00F07DFA">
              <w:rPr>
                <w:rFonts w:ascii="Times New Roman" w:eastAsia="SimSun" w:hAnsi="Times New Roman" w:cs="Times New Roman"/>
                <w:b/>
                <w:sz w:val="24"/>
                <w:szCs w:val="24"/>
                <w:lang w:val="en-AU"/>
              </w:rPr>
              <w:t>&lt;</w:t>
            </w:r>
            <w:r w:rsidRPr="00F07DFA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5/≥5, cm)</w:t>
            </w:r>
          </w:p>
        </w:tc>
        <w:tc>
          <w:tcPr>
            <w:tcW w:w="0" w:type="auto"/>
          </w:tcPr>
          <w:p w14:paraId="60B64516" w14:textId="77777777" w:rsidR="005C4900" w:rsidRPr="00F07DFA" w:rsidRDefault="005C4900" w:rsidP="00D931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07DF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</w:t>
            </w:r>
            <w:r w:rsidRPr="00F07DFA"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749</w:t>
            </w:r>
            <w:r w:rsidRPr="00F07DF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0.</w:t>
            </w:r>
            <w:r w:rsidRPr="00F07DFA"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313</w:t>
            </w:r>
            <w:r w:rsidRPr="00F07DF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</w:t>
            </w:r>
            <w:r w:rsidRPr="00F07DFA"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1.793</w:t>
            </w:r>
            <w:r w:rsidRPr="00F07DF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</w:t>
            </w:r>
          </w:p>
        </w:tc>
        <w:tc>
          <w:tcPr>
            <w:tcW w:w="0" w:type="auto"/>
          </w:tcPr>
          <w:p w14:paraId="4B853675" w14:textId="77777777" w:rsidR="005C4900" w:rsidRPr="00F07DFA" w:rsidRDefault="005C4900" w:rsidP="00D931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07DF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</w:t>
            </w:r>
            <w:r w:rsidRPr="00F07DFA"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516</w:t>
            </w:r>
          </w:p>
        </w:tc>
      </w:tr>
      <w:tr w:rsidR="005C4900" w:rsidRPr="00F07DFA" w14:paraId="7D2190BE" w14:textId="77777777" w:rsidTr="00D93171">
        <w:trPr>
          <w:jc w:val="center"/>
        </w:trPr>
        <w:tc>
          <w:tcPr>
            <w:tcW w:w="0" w:type="auto"/>
            <w:gridSpan w:val="2"/>
            <w:vAlign w:val="center"/>
          </w:tcPr>
          <w:p w14:paraId="6572C9A8" w14:textId="77777777" w:rsidR="005C4900" w:rsidRPr="00F07DFA" w:rsidRDefault="005C4900" w:rsidP="00D931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07DFA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Lymph node metastasis</w:t>
            </w:r>
          </w:p>
        </w:tc>
        <w:tc>
          <w:tcPr>
            <w:tcW w:w="0" w:type="auto"/>
          </w:tcPr>
          <w:p w14:paraId="7FAF24BE" w14:textId="77777777" w:rsidR="005C4900" w:rsidRPr="00F07DFA" w:rsidRDefault="005C4900" w:rsidP="00D93171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AU"/>
              </w:rPr>
            </w:pPr>
          </w:p>
        </w:tc>
      </w:tr>
      <w:tr w:rsidR="005C4900" w:rsidRPr="00F07DFA" w14:paraId="293185B1" w14:textId="77777777" w:rsidTr="00D93171">
        <w:trPr>
          <w:trHeight w:val="132"/>
          <w:jc w:val="center"/>
        </w:trPr>
        <w:tc>
          <w:tcPr>
            <w:tcW w:w="0" w:type="auto"/>
            <w:vAlign w:val="center"/>
          </w:tcPr>
          <w:p w14:paraId="0BBAD5D1" w14:textId="77777777" w:rsidR="005C4900" w:rsidRPr="00F07DFA" w:rsidRDefault="005C4900" w:rsidP="00D931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07DFA"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N</w:t>
            </w:r>
            <w:r w:rsidRPr="00F07DF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o/yes</w:t>
            </w:r>
          </w:p>
        </w:tc>
        <w:tc>
          <w:tcPr>
            <w:tcW w:w="0" w:type="auto"/>
          </w:tcPr>
          <w:p w14:paraId="19A97218" w14:textId="77777777" w:rsidR="005C4900" w:rsidRPr="00F07DFA" w:rsidRDefault="005C4900" w:rsidP="00D931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07DFA"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1.186</w:t>
            </w:r>
            <w:r w:rsidRPr="00F07DF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0.</w:t>
            </w:r>
            <w:r w:rsidRPr="00F07DFA"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275</w:t>
            </w:r>
            <w:r w:rsidRPr="00F07DF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</w:t>
            </w:r>
            <w:r w:rsidRPr="00F07DFA"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5.121</w:t>
            </w:r>
            <w:r w:rsidRPr="00F07DF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</w:t>
            </w:r>
          </w:p>
        </w:tc>
        <w:tc>
          <w:tcPr>
            <w:tcW w:w="0" w:type="auto"/>
          </w:tcPr>
          <w:p w14:paraId="148ABAEB" w14:textId="77777777" w:rsidR="005C4900" w:rsidRPr="00F07DFA" w:rsidRDefault="005C4900" w:rsidP="00D931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07DFA"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0.819</w:t>
            </w:r>
          </w:p>
        </w:tc>
      </w:tr>
      <w:tr w:rsidR="005C4900" w:rsidRPr="00F07DFA" w14:paraId="65B62BD6" w14:textId="77777777" w:rsidTr="00D93171">
        <w:trPr>
          <w:trHeight w:val="132"/>
          <w:jc w:val="center"/>
        </w:trPr>
        <w:tc>
          <w:tcPr>
            <w:tcW w:w="0" w:type="auto"/>
            <w:gridSpan w:val="2"/>
            <w:vAlign w:val="center"/>
          </w:tcPr>
          <w:p w14:paraId="6BE2933E" w14:textId="77777777" w:rsidR="005C4900" w:rsidRPr="00F07DFA" w:rsidRDefault="005C4900" w:rsidP="00D931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07DFA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Tumour</w:t>
            </w:r>
            <w:r w:rsidRPr="00F07DFA">
              <w:rPr>
                <w:rFonts w:ascii="Times New Roman" w:hAnsi="Times New Roman" w:cs="Times New Roman" w:hint="eastAsia"/>
                <w:b/>
                <w:sz w:val="24"/>
                <w:szCs w:val="24"/>
                <w:lang w:val="en-AU"/>
              </w:rPr>
              <w:t xml:space="preserve"> </w:t>
            </w:r>
            <w:r w:rsidRPr="00F07DFA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differentiation</w:t>
            </w:r>
          </w:p>
        </w:tc>
        <w:tc>
          <w:tcPr>
            <w:tcW w:w="0" w:type="auto"/>
          </w:tcPr>
          <w:p w14:paraId="6E379759" w14:textId="77777777" w:rsidR="005C4900" w:rsidRPr="00F07DFA" w:rsidRDefault="005C4900" w:rsidP="00D931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5C4900" w:rsidRPr="00F07DFA" w14:paraId="512D3EB4" w14:textId="77777777" w:rsidTr="00D93171">
        <w:trPr>
          <w:trHeight w:val="132"/>
          <w:jc w:val="center"/>
        </w:trPr>
        <w:tc>
          <w:tcPr>
            <w:tcW w:w="0" w:type="auto"/>
            <w:vAlign w:val="center"/>
          </w:tcPr>
          <w:p w14:paraId="18BCB059" w14:textId="77777777" w:rsidR="005C4900" w:rsidRPr="00F07DFA" w:rsidRDefault="005C4900" w:rsidP="00D931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07DF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Low (reference)</w:t>
            </w:r>
          </w:p>
        </w:tc>
        <w:tc>
          <w:tcPr>
            <w:tcW w:w="0" w:type="auto"/>
          </w:tcPr>
          <w:p w14:paraId="19C606A0" w14:textId="77777777" w:rsidR="005C4900" w:rsidRPr="00F07DFA" w:rsidRDefault="005C4900" w:rsidP="00D931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07DFA"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1</w:t>
            </w:r>
          </w:p>
        </w:tc>
        <w:tc>
          <w:tcPr>
            <w:tcW w:w="0" w:type="auto"/>
          </w:tcPr>
          <w:p w14:paraId="5CF8D5C1" w14:textId="77777777" w:rsidR="005C4900" w:rsidRPr="00F07DFA" w:rsidRDefault="005C4900" w:rsidP="00D931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07DFA"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0.861</w:t>
            </w:r>
          </w:p>
        </w:tc>
      </w:tr>
      <w:tr w:rsidR="005C4900" w:rsidRPr="00F07DFA" w14:paraId="7E87F7DE" w14:textId="77777777" w:rsidTr="00D93171">
        <w:trPr>
          <w:trHeight w:val="131"/>
          <w:jc w:val="center"/>
        </w:trPr>
        <w:tc>
          <w:tcPr>
            <w:tcW w:w="0" w:type="auto"/>
            <w:vAlign w:val="center"/>
          </w:tcPr>
          <w:p w14:paraId="4FCB6751" w14:textId="77777777" w:rsidR="005C4900" w:rsidRPr="00F07DFA" w:rsidRDefault="005C4900" w:rsidP="00D931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07DFA"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High</w:t>
            </w:r>
          </w:p>
        </w:tc>
        <w:tc>
          <w:tcPr>
            <w:tcW w:w="0" w:type="auto"/>
          </w:tcPr>
          <w:p w14:paraId="494765CB" w14:textId="77777777" w:rsidR="005C4900" w:rsidRPr="00F07DFA" w:rsidRDefault="005C4900" w:rsidP="00D931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07DF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</w:t>
            </w:r>
            <w:r w:rsidRPr="00F07DFA"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598</w:t>
            </w:r>
            <w:r w:rsidRPr="00F07DF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0.</w:t>
            </w:r>
            <w:r w:rsidRPr="00F07DFA"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078</w:t>
            </w:r>
            <w:r w:rsidRPr="00F07DF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</w:t>
            </w:r>
            <w:r w:rsidRPr="00F07DFA"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4.594</w:t>
            </w:r>
            <w:r w:rsidRPr="00F07DF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</w:t>
            </w:r>
          </w:p>
        </w:tc>
        <w:tc>
          <w:tcPr>
            <w:tcW w:w="0" w:type="auto"/>
          </w:tcPr>
          <w:p w14:paraId="5318EEA4" w14:textId="77777777" w:rsidR="005C4900" w:rsidRPr="00F07DFA" w:rsidRDefault="005C4900" w:rsidP="00D931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07DF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</w:t>
            </w:r>
            <w:r w:rsidRPr="00F07DFA"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621</w:t>
            </w:r>
          </w:p>
        </w:tc>
      </w:tr>
      <w:tr w:rsidR="005C4900" w:rsidRPr="00F07DFA" w14:paraId="44711BAE" w14:textId="77777777" w:rsidTr="00D93171">
        <w:trPr>
          <w:trHeight w:val="131"/>
          <w:jc w:val="center"/>
        </w:trPr>
        <w:tc>
          <w:tcPr>
            <w:tcW w:w="0" w:type="auto"/>
            <w:vAlign w:val="center"/>
          </w:tcPr>
          <w:p w14:paraId="413D0E3D" w14:textId="77777777" w:rsidR="005C4900" w:rsidRPr="00F07DFA" w:rsidRDefault="005C4900" w:rsidP="00D931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F07DFA"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Moderate</w:t>
            </w:r>
          </w:p>
        </w:tc>
        <w:tc>
          <w:tcPr>
            <w:tcW w:w="0" w:type="auto"/>
          </w:tcPr>
          <w:p w14:paraId="5E58071C" w14:textId="77777777" w:rsidR="005C4900" w:rsidRPr="00F07DFA" w:rsidRDefault="005C4900" w:rsidP="00D931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07DF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</w:t>
            </w:r>
            <w:r w:rsidRPr="00F07DFA"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876</w:t>
            </w:r>
            <w:r w:rsidRPr="00F07DF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0.3</w:t>
            </w:r>
            <w:r w:rsidRPr="00F07DFA"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62</w:t>
            </w:r>
            <w:r w:rsidRPr="00F07DF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</w:t>
            </w:r>
            <w:r w:rsidRPr="00F07DFA"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2.117</w:t>
            </w:r>
            <w:r w:rsidRPr="00F07DF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</w:t>
            </w:r>
          </w:p>
        </w:tc>
        <w:tc>
          <w:tcPr>
            <w:tcW w:w="0" w:type="auto"/>
          </w:tcPr>
          <w:p w14:paraId="7215ABEA" w14:textId="77777777" w:rsidR="005C4900" w:rsidRPr="00F07DFA" w:rsidRDefault="005C4900" w:rsidP="00D931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07DF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</w:t>
            </w:r>
            <w:r w:rsidRPr="00F07DFA"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769</w:t>
            </w:r>
          </w:p>
        </w:tc>
      </w:tr>
      <w:tr w:rsidR="005C4900" w:rsidRPr="00F07DFA" w14:paraId="280831E2" w14:textId="77777777" w:rsidTr="00D93171">
        <w:trPr>
          <w:jc w:val="center"/>
        </w:trPr>
        <w:tc>
          <w:tcPr>
            <w:tcW w:w="0" w:type="auto"/>
            <w:vAlign w:val="center"/>
          </w:tcPr>
          <w:p w14:paraId="423FBCCD" w14:textId="77777777" w:rsidR="005C4900" w:rsidRPr="00F07DFA" w:rsidRDefault="005C4900" w:rsidP="00D931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F07DFA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I</w:t>
            </w:r>
            <w:r w:rsidRPr="00F07DFA">
              <w:rPr>
                <w:rFonts w:ascii="Times New Roman" w:hAnsi="Times New Roman" w:cs="Times New Roman" w:hint="eastAsia"/>
                <w:b/>
                <w:sz w:val="24"/>
                <w:szCs w:val="24"/>
                <w:lang w:val="en-AU"/>
              </w:rPr>
              <w:t>nvasion depth (</w:t>
            </w:r>
            <w:r w:rsidRPr="00F07DFA"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T3/T4</w:t>
            </w:r>
            <w:r w:rsidRPr="00F07DFA">
              <w:rPr>
                <w:rFonts w:ascii="Times New Roman" w:hAnsi="Times New Roman" w:cs="Times New Roman" w:hint="eastAsia"/>
                <w:b/>
                <w:sz w:val="24"/>
                <w:szCs w:val="24"/>
                <w:lang w:val="en-AU"/>
              </w:rPr>
              <w:t>)</w:t>
            </w:r>
          </w:p>
        </w:tc>
        <w:tc>
          <w:tcPr>
            <w:tcW w:w="0" w:type="auto"/>
          </w:tcPr>
          <w:p w14:paraId="223ACF1A" w14:textId="77777777" w:rsidR="005C4900" w:rsidRPr="00F07DFA" w:rsidRDefault="005C4900" w:rsidP="00D931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07DF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</w:t>
            </w:r>
            <w:r w:rsidRPr="00F07DFA"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991</w:t>
            </w:r>
            <w:r w:rsidRPr="00F07DF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0.</w:t>
            </w:r>
            <w:r w:rsidRPr="00F07DFA"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449</w:t>
            </w:r>
            <w:r w:rsidRPr="00F07DF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</w:t>
            </w:r>
            <w:r w:rsidRPr="00F07DFA"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2.187</w:t>
            </w:r>
            <w:r w:rsidRPr="00F07DF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</w:t>
            </w:r>
          </w:p>
        </w:tc>
        <w:tc>
          <w:tcPr>
            <w:tcW w:w="0" w:type="auto"/>
          </w:tcPr>
          <w:p w14:paraId="4527EEFD" w14:textId="77777777" w:rsidR="005C4900" w:rsidRPr="00F07DFA" w:rsidRDefault="005C4900" w:rsidP="00D931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07DF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</w:t>
            </w:r>
            <w:r w:rsidRPr="00F07DFA"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982</w:t>
            </w:r>
          </w:p>
        </w:tc>
      </w:tr>
    </w:tbl>
    <w:p w14:paraId="5D6E7A00" w14:textId="77777777" w:rsidR="00A06728" w:rsidRDefault="00A06728"/>
    <w:sectPr w:rsidR="00A067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5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4900"/>
    <w:rsid w:val="00457984"/>
    <w:rsid w:val="005C4900"/>
    <w:rsid w:val="00A06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7770F"/>
  <w15:chartTrackingRefBased/>
  <w15:docId w15:val="{DB415884-94A4-49B1-B849-1EEA99125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900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4900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 Bao</dc:creator>
  <cp:keywords/>
  <dc:description/>
  <cp:lastModifiedBy>Bob Bao</cp:lastModifiedBy>
  <cp:revision>2</cp:revision>
  <dcterms:created xsi:type="dcterms:W3CDTF">2020-07-29T04:06:00Z</dcterms:created>
  <dcterms:modified xsi:type="dcterms:W3CDTF">2020-07-29T04:06:00Z</dcterms:modified>
</cp:coreProperties>
</file>